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5E17E" w14:textId="2FC7DE09" w:rsidR="00E029AC" w:rsidRPr="008B16C6" w:rsidRDefault="00E029AC" w:rsidP="00E029AC">
      <w:pPr>
        <w:pStyle w:val="NormalWeb"/>
        <w:spacing w:before="0" w:beforeAutospacing="0" w:after="0" w:afterAutospacing="0" w:line="480" w:lineRule="auto"/>
      </w:pPr>
      <w:r w:rsidRPr="00CE06FE">
        <w:rPr>
          <w:b/>
          <w:bCs/>
          <w:color w:val="000000"/>
        </w:rPr>
        <w:t>Fig S3.</w:t>
      </w:r>
      <w:r w:rsidRPr="008B16C6">
        <w:rPr>
          <w:color w:val="000000"/>
        </w:rPr>
        <w:t xml:space="preserve"> Prediction results using LASSO model from Table S</w:t>
      </w:r>
      <w:r>
        <w:rPr>
          <w:color w:val="000000"/>
        </w:rPr>
        <w:t>3</w:t>
      </w:r>
      <w:r w:rsidRPr="008B16C6">
        <w:rPr>
          <w:color w:val="000000"/>
        </w:rPr>
        <w:t xml:space="preserve"> on AlphaFold2 data. GFP-like proteins that will form a chromophore and those that do not.</w:t>
      </w:r>
    </w:p>
    <w:p w14:paraId="496877DD" w14:textId="77777777" w:rsidR="00E029AC" w:rsidRDefault="00E029AC" w:rsidP="00E029AC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47CB3200" w14:textId="77777777" w:rsidR="00E029AC" w:rsidRDefault="00E029AC" w:rsidP="00E029AC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594A063C" w14:textId="77777777" w:rsidR="00E029AC" w:rsidRDefault="00E029AC" w:rsidP="00E029AC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14:paraId="07DE1CA5" w14:textId="77777777" w:rsidR="00E029AC" w:rsidRDefault="00E029AC" w:rsidP="00E029AC">
      <w:pPr>
        <w:pStyle w:val="NormalWeb"/>
        <w:spacing w:before="0" w:beforeAutospacing="0" w:after="0" w:afterAutospacing="0" w:line="480" w:lineRule="auto"/>
        <w:jc w:val="center"/>
        <w:rPr>
          <w:color w:val="000000"/>
          <w:sz w:val="22"/>
          <w:szCs w:val="22"/>
          <w:bdr w:val="none" w:sz="0" w:space="0" w:color="auto" w:frame="1"/>
        </w:rPr>
      </w:pPr>
      <w:r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EFD882E" wp14:editId="0F5E4D4B">
            <wp:extent cx="4392118" cy="3632734"/>
            <wp:effectExtent l="0" t="0" r="254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9855" cy="3647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2672C" w14:textId="76FBF168" w:rsidR="00B44E3A" w:rsidRPr="00E029AC" w:rsidRDefault="00B44E3A" w:rsidP="00E029AC"/>
    <w:sectPr w:rsidR="00B44E3A" w:rsidRPr="00E02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3A"/>
    <w:rsid w:val="005F28C3"/>
    <w:rsid w:val="00B44E3A"/>
    <w:rsid w:val="00E0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96DEA"/>
  <w15:chartTrackingRefBased/>
  <w15:docId w15:val="{61DDE836-0D03-48B3-ADC1-7A7D175DB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28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4</cp:lastModifiedBy>
  <cp:revision>3</cp:revision>
  <dcterms:created xsi:type="dcterms:W3CDTF">2022-05-28T07:44:00Z</dcterms:created>
  <dcterms:modified xsi:type="dcterms:W3CDTF">2022-06-08T10:39:00Z</dcterms:modified>
</cp:coreProperties>
</file>